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83C" w:rsidRPr="000B581C" w:rsidRDefault="00C857FF" w:rsidP="003D083C">
      <w:pPr>
        <w:rPr>
          <w:rFonts w:ascii="Times New Roman" w:hAnsi="Times New Roman" w:cs="Times New Roman"/>
          <w:bCs/>
          <w:kern w:val="36"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3D083C" w:rsidRPr="000B581C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3D083C" w:rsidRPr="000B581C">
        <w:rPr>
          <w:rFonts w:ascii="Times New Roman" w:hAnsi="Times New Roman" w:cs="Times New Roman"/>
          <w:sz w:val="20"/>
          <w:szCs w:val="20"/>
          <w:lang w:val="en-US"/>
        </w:rPr>
        <w:t>. Multivariable regression analysis demonstrating the positive association of plasma apolipoprotein E with an elevated Hepatic Steatosis Index (HSI) (</w:t>
      </w:r>
      <w:r w:rsidR="003D083C" w:rsidRPr="000B581C">
        <w:rPr>
          <w:rFonts w:ascii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&gt; </w:t>
      </w:r>
      <w:r w:rsidR="003D083C" w:rsidRPr="000B581C">
        <w:rPr>
          <w:rFonts w:ascii="Times New Roman" w:eastAsia="TimesNewRomanPSMT" w:hAnsi="Times New Roman" w:cs="Times New Roman"/>
          <w:sz w:val="20"/>
          <w:szCs w:val="20"/>
          <w:lang w:val="en-US"/>
        </w:rPr>
        <w:t>36</w:t>
      </w:r>
      <w:r w:rsidR="003D083C" w:rsidRPr="000B581C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in 1,862 subjects compared with HSI &lt; 3</w:t>
      </w:r>
      <w:r w:rsidR="00A768B3">
        <w:rPr>
          <w:rFonts w:ascii="Times New Roman" w:hAnsi="Times New Roman" w:cs="Times New Roman"/>
          <w:sz w:val="20"/>
          <w:szCs w:val="20"/>
          <w:lang w:val="en-US"/>
        </w:rPr>
        <w:t>0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 in 1,465 subjects </w:t>
      </w:r>
      <w:r w:rsidR="003D083C" w:rsidRPr="000B581C">
        <w:rPr>
          <w:rFonts w:ascii="Times New Roman" w:hAnsi="Times New Roman" w:cs="Times New Roman"/>
          <w:sz w:val="20"/>
          <w:szCs w:val="20"/>
          <w:lang w:val="en-US"/>
        </w:rPr>
        <w:t>after adjustment for cli</w:t>
      </w:r>
      <w:r w:rsidR="00EE1EDB">
        <w:rPr>
          <w:rFonts w:ascii="Times New Roman" w:hAnsi="Times New Roman" w:cs="Times New Roman"/>
          <w:sz w:val="20"/>
          <w:szCs w:val="20"/>
          <w:lang w:val="en-US"/>
        </w:rPr>
        <w:t>nical and laboratory covariates</w:t>
      </w:r>
      <w:r w:rsidR="003D083C" w:rsidRPr="000B581C">
        <w:rPr>
          <w:rFonts w:ascii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. </w:t>
      </w:r>
    </w:p>
    <w:tbl>
      <w:tblPr>
        <w:tblW w:w="145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091"/>
        <w:gridCol w:w="1092"/>
        <w:gridCol w:w="1091"/>
        <w:gridCol w:w="1092"/>
        <w:gridCol w:w="1091"/>
        <w:gridCol w:w="1091"/>
        <w:gridCol w:w="1091"/>
        <w:gridCol w:w="1091"/>
        <w:gridCol w:w="1091"/>
        <w:gridCol w:w="1091"/>
      </w:tblGrid>
      <w:tr w:rsidR="003D083C" w:rsidRPr="00563A11" w:rsidTr="00D37473">
        <w:trPr>
          <w:trHeight w:val="710"/>
        </w:trPr>
        <w:tc>
          <w:tcPr>
            <w:tcW w:w="365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5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D083C" w:rsidRPr="00563A11" w:rsidTr="00D37473">
        <w:trPr>
          <w:trHeight w:val="428"/>
        </w:trPr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 xml:space="preserve">(men vs. </w:t>
            </w:r>
            <w:proofErr w:type="spellStart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3D083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bCs/>
                <w:kern w:val="36"/>
                <w:sz w:val="20"/>
                <w:szCs w:val="20"/>
                <w:lang w:eastAsia="nl-NL"/>
              </w:rPr>
              <w:t>HSI &gt;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 xml:space="preserve"> 36 vs. </w:t>
            </w:r>
            <w:r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&lt;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2D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HDL cholesterol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mmol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DL cholesterol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B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g/L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oA-1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lcoholic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ake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≥10 g/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day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</w:tr>
      <w:tr w:rsidR="003D083C" w:rsidRPr="00563A11" w:rsidTr="00D37473">
        <w:trPr>
          <w:trHeight w:val="338"/>
        </w:trPr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moking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C857FF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C857FF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C857FF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C857FF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C85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857F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C857FF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ml/min/1.73 m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vertAlign w:val="superscript"/>
                <w:lang w:eastAsia="nl-NL"/>
              </w:rPr>
              <w:t>2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bCs/>
                <w:kern w:val="36"/>
                <w:sz w:val="20"/>
                <w:szCs w:val="20"/>
                <w:lang w:eastAsia="nl-NL"/>
              </w:rPr>
              <w:t xml:space="preserve">UAE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 xml:space="preserve">(mg/24 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hr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cardiovascular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ntihypertensiv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016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0167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glucose lowering drugs</w:t>
            </w:r>
          </w:p>
        </w:tc>
        <w:tc>
          <w:tcPr>
            <w:tcW w:w="1091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083C" w:rsidRPr="00563A11" w:rsidTr="00D37473">
        <w:tc>
          <w:tcPr>
            <w:tcW w:w="365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se of lipid lowering drugs </w:t>
            </w:r>
          </w:p>
        </w:tc>
        <w:tc>
          <w:tcPr>
            <w:tcW w:w="1091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3D083C" w:rsidRPr="000B581C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016748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:rsidR="003D083C" w:rsidRPr="00563A11" w:rsidRDefault="003D083C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63A11">
        <w:rPr>
          <w:rFonts w:ascii="Times New Roman" w:hAnsi="Times New Roman" w:cs="Times New Roman"/>
          <w:i/>
          <w:sz w:val="20"/>
          <w:szCs w:val="20"/>
        </w:rPr>
        <w:lastRenderedPageBreak/>
        <w:t xml:space="preserve">β: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standardized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regress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coefficient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. ApoA-1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A-1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B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B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E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eGFR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estimated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glomerular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filtrat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rat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; HDL, high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density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lipoprotein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, HSI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Hepatic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Steatosi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Index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Met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metabolic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syndrom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; T2D, type 2 diabetes mellitus, UAE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urinary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lbum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excret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e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63A11">
        <w:rPr>
          <w:rFonts w:ascii="Times New Roman" w:hAnsi="Times New Roman" w:cs="Times New Roman"/>
          <w:i/>
          <w:color w:val="262626"/>
          <w:sz w:val="20"/>
          <w:szCs w:val="20"/>
        </w:rPr>
        <w:t>ε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3</w:t>
      </w:r>
      <w:r w:rsidRPr="00563A11">
        <w:rPr>
          <w:rFonts w:ascii="Times New Roman" w:hAnsi="Times New Roman" w:cs="Times New Roman"/>
          <w:i/>
          <w:color w:val="262626"/>
          <w:sz w:val="20"/>
          <w:szCs w:val="20"/>
        </w:rPr>
        <w:t>ε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3 genotype was used as reference category for the various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s.</w:t>
      </w:r>
    </w:p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1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 and sex. </w:t>
      </w:r>
    </w:p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2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T2D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MetS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 </w:t>
      </w:r>
    </w:p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3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T2D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MetS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lcoholic intake, current smoking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, history of cardiovascular disease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eGFR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UAE and use of antihypertensive medication, glucose lowering and lipid lowering drugs. </w:t>
      </w:r>
    </w:p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4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glucose, non-HDL cholesterol, HDL cholesterol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</w:t>
      </w:r>
    </w:p>
    <w:p w:rsidR="003D083C" w:rsidRPr="000B581C" w:rsidRDefault="003D083C" w:rsidP="003D083C">
      <w:pPr>
        <w:spacing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5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glucose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B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poA-1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 </w:t>
      </w:r>
    </w:p>
    <w:p w:rsidR="000D21CB" w:rsidRPr="003D083C" w:rsidRDefault="00A768B3">
      <w:pPr>
        <w:rPr>
          <w:lang w:val="en-US"/>
        </w:rPr>
      </w:pPr>
    </w:p>
    <w:sectPr w:rsidR="000D21CB" w:rsidRPr="003D083C" w:rsidSect="003D083C">
      <w:pgSz w:w="15840" w:h="12240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83C"/>
    <w:rsid w:val="000005ED"/>
    <w:rsid w:val="00000B44"/>
    <w:rsid w:val="00002C9D"/>
    <w:rsid w:val="00006393"/>
    <w:rsid w:val="00010AA5"/>
    <w:rsid w:val="00014763"/>
    <w:rsid w:val="00016748"/>
    <w:rsid w:val="00026D4D"/>
    <w:rsid w:val="00027F81"/>
    <w:rsid w:val="00030567"/>
    <w:rsid w:val="00036D29"/>
    <w:rsid w:val="0004011A"/>
    <w:rsid w:val="00044DD4"/>
    <w:rsid w:val="00047590"/>
    <w:rsid w:val="0005008C"/>
    <w:rsid w:val="000532D6"/>
    <w:rsid w:val="0005395F"/>
    <w:rsid w:val="0005517E"/>
    <w:rsid w:val="00060DFC"/>
    <w:rsid w:val="00064CC0"/>
    <w:rsid w:val="000713DF"/>
    <w:rsid w:val="00074EC1"/>
    <w:rsid w:val="00076A1F"/>
    <w:rsid w:val="00084F8F"/>
    <w:rsid w:val="00090318"/>
    <w:rsid w:val="000911A0"/>
    <w:rsid w:val="000918D9"/>
    <w:rsid w:val="00092770"/>
    <w:rsid w:val="00092A64"/>
    <w:rsid w:val="00095DAC"/>
    <w:rsid w:val="00095FDD"/>
    <w:rsid w:val="000A7379"/>
    <w:rsid w:val="000B28E9"/>
    <w:rsid w:val="000B2953"/>
    <w:rsid w:val="000B30E4"/>
    <w:rsid w:val="000B4567"/>
    <w:rsid w:val="000B4E73"/>
    <w:rsid w:val="000B67C1"/>
    <w:rsid w:val="000B6D98"/>
    <w:rsid w:val="000C10FE"/>
    <w:rsid w:val="000C23BA"/>
    <w:rsid w:val="000D09BD"/>
    <w:rsid w:val="000D2859"/>
    <w:rsid w:val="000D6260"/>
    <w:rsid w:val="000D752F"/>
    <w:rsid w:val="000D75CC"/>
    <w:rsid w:val="000E1F0E"/>
    <w:rsid w:val="000E2CCC"/>
    <w:rsid w:val="000E7655"/>
    <w:rsid w:val="000F0E65"/>
    <w:rsid w:val="000F1370"/>
    <w:rsid w:val="000F351F"/>
    <w:rsid w:val="000F4073"/>
    <w:rsid w:val="000F4BCF"/>
    <w:rsid w:val="000F4ECD"/>
    <w:rsid w:val="000F5DAC"/>
    <w:rsid w:val="000F6C4D"/>
    <w:rsid w:val="00110CB0"/>
    <w:rsid w:val="00110F0F"/>
    <w:rsid w:val="00112C67"/>
    <w:rsid w:val="00113E67"/>
    <w:rsid w:val="00120079"/>
    <w:rsid w:val="0012087F"/>
    <w:rsid w:val="00123B35"/>
    <w:rsid w:val="001253B8"/>
    <w:rsid w:val="00126A1E"/>
    <w:rsid w:val="00127042"/>
    <w:rsid w:val="00132095"/>
    <w:rsid w:val="001334C2"/>
    <w:rsid w:val="001439E3"/>
    <w:rsid w:val="0014697A"/>
    <w:rsid w:val="00150DD9"/>
    <w:rsid w:val="00152306"/>
    <w:rsid w:val="00154137"/>
    <w:rsid w:val="001571D9"/>
    <w:rsid w:val="00157DD6"/>
    <w:rsid w:val="0016297F"/>
    <w:rsid w:val="00164A5F"/>
    <w:rsid w:val="00166326"/>
    <w:rsid w:val="001726AF"/>
    <w:rsid w:val="00173412"/>
    <w:rsid w:val="0017492E"/>
    <w:rsid w:val="001752C4"/>
    <w:rsid w:val="0017533D"/>
    <w:rsid w:val="001762C0"/>
    <w:rsid w:val="00182179"/>
    <w:rsid w:val="001823E9"/>
    <w:rsid w:val="00191CFB"/>
    <w:rsid w:val="00192DAD"/>
    <w:rsid w:val="00193073"/>
    <w:rsid w:val="001947AA"/>
    <w:rsid w:val="00195A01"/>
    <w:rsid w:val="0019604D"/>
    <w:rsid w:val="001A0D76"/>
    <w:rsid w:val="001A15AF"/>
    <w:rsid w:val="001A6A03"/>
    <w:rsid w:val="001B2DAD"/>
    <w:rsid w:val="001B36C1"/>
    <w:rsid w:val="001B431D"/>
    <w:rsid w:val="001D05D1"/>
    <w:rsid w:val="001D2F2E"/>
    <w:rsid w:val="001D3E78"/>
    <w:rsid w:val="001E0BC8"/>
    <w:rsid w:val="001E2A82"/>
    <w:rsid w:val="001E3E82"/>
    <w:rsid w:val="001E5384"/>
    <w:rsid w:val="001E5CE8"/>
    <w:rsid w:val="001E6F92"/>
    <w:rsid w:val="001F1908"/>
    <w:rsid w:val="001F614A"/>
    <w:rsid w:val="0020139A"/>
    <w:rsid w:val="00201CD4"/>
    <w:rsid w:val="00205894"/>
    <w:rsid w:val="00206266"/>
    <w:rsid w:val="00215472"/>
    <w:rsid w:val="00217DAA"/>
    <w:rsid w:val="00223A8F"/>
    <w:rsid w:val="00234B5D"/>
    <w:rsid w:val="002365A9"/>
    <w:rsid w:val="00240115"/>
    <w:rsid w:val="002405A1"/>
    <w:rsid w:val="002475BE"/>
    <w:rsid w:val="00251B39"/>
    <w:rsid w:val="00252CE1"/>
    <w:rsid w:val="00254F97"/>
    <w:rsid w:val="002621B6"/>
    <w:rsid w:val="002677C6"/>
    <w:rsid w:val="00270670"/>
    <w:rsid w:val="002707F7"/>
    <w:rsid w:val="00272213"/>
    <w:rsid w:val="0027279A"/>
    <w:rsid w:val="00273120"/>
    <w:rsid w:val="00275408"/>
    <w:rsid w:val="00277A23"/>
    <w:rsid w:val="00277DC5"/>
    <w:rsid w:val="00280BBC"/>
    <w:rsid w:val="00281B6F"/>
    <w:rsid w:val="00283082"/>
    <w:rsid w:val="002834D1"/>
    <w:rsid w:val="002849CC"/>
    <w:rsid w:val="00292512"/>
    <w:rsid w:val="002949BF"/>
    <w:rsid w:val="002965B5"/>
    <w:rsid w:val="002971C3"/>
    <w:rsid w:val="002A1724"/>
    <w:rsid w:val="002A688E"/>
    <w:rsid w:val="002B0D11"/>
    <w:rsid w:val="002B0ED9"/>
    <w:rsid w:val="002B1FBD"/>
    <w:rsid w:val="002B3CF3"/>
    <w:rsid w:val="002B59D8"/>
    <w:rsid w:val="002C09C9"/>
    <w:rsid w:val="002C1FB8"/>
    <w:rsid w:val="002C22DF"/>
    <w:rsid w:val="002C4F9E"/>
    <w:rsid w:val="002C5D6D"/>
    <w:rsid w:val="002D02B3"/>
    <w:rsid w:val="002D0DB1"/>
    <w:rsid w:val="002D0ECB"/>
    <w:rsid w:val="002D7F14"/>
    <w:rsid w:val="002E1447"/>
    <w:rsid w:val="002E2B8D"/>
    <w:rsid w:val="002F1435"/>
    <w:rsid w:val="002F183A"/>
    <w:rsid w:val="002F209D"/>
    <w:rsid w:val="002F2E44"/>
    <w:rsid w:val="002F4114"/>
    <w:rsid w:val="00301E55"/>
    <w:rsid w:val="0030576C"/>
    <w:rsid w:val="003068AF"/>
    <w:rsid w:val="00310655"/>
    <w:rsid w:val="003145D1"/>
    <w:rsid w:val="00314A27"/>
    <w:rsid w:val="00320667"/>
    <w:rsid w:val="003216F8"/>
    <w:rsid w:val="00321961"/>
    <w:rsid w:val="00322A0A"/>
    <w:rsid w:val="00325A21"/>
    <w:rsid w:val="00326BBF"/>
    <w:rsid w:val="00332BB9"/>
    <w:rsid w:val="00336979"/>
    <w:rsid w:val="00345BD6"/>
    <w:rsid w:val="00345DD2"/>
    <w:rsid w:val="00346D05"/>
    <w:rsid w:val="003478D9"/>
    <w:rsid w:val="0035576B"/>
    <w:rsid w:val="0035646C"/>
    <w:rsid w:val="00364669"/>
    <w:rsid w:val="003661BA"/>
    <w:rsid w:val="0036729F"/>
    <w:rsid w:val="0037279B"/>
    <w:rsid w:val="00372BC6"/>
    <w:rsid w:val="00372D3B"/>
    <w:rsid w:val="00373B72"/>
    <w:rsid w:val="00373BE1"/>
    <w:rsid w:val="0037421C"/>
    <w:rsid w:val="00374B55"/>
    <w:rsid w:val="00377D65"/>
    <w:rsid w:val="003845A8"/>
    <w:rsid w:val="00384820"/>
    <w:rsid w:val="0038558C"/>
    <w:rsid w:val="00385E0B"/>
    <w:rsid w:val="00386E59"/>
    <w:rsid w:val="0039138E"/>
    <w:rsid w:val="0039178C"/>
    <w:rsid w:val="00392F5A"/>
    <w:rsid w:val="003938D8"/>
    <w:rsid w:val="00393975"/>
    <w:rsid w:val="0039451A"/>
    <w:rsid w:val="00394D50"/>
    <w:rsid w:val="00397388"/>
    <w:rsid w:val="003973B1"/>
    <w:rsid w:val="00397937"/>
    <w:rsid w:val="003A0F70"/>
    <w:rsid w:val="003A114D"/>
    <w:rsid w:val="003A1748"/>
    <w:rsid w:val="003A2109"/>
    <w:rsid w:val="003A2747"/>
    <w:rsid w:val="003A27EA"/>
    <w:rsid w:val="003A2A9C"/>
    <w:rsid w:val="003C0ACA"/>
    <w:rsid w:val="003C3286"/>
    <w:rsid w:val="003C479D"/>
    <w:rsid w:val="003C65FA"/>
    <w:rsid w:val="003D083C"/>
    <w:rsid w:val="003D2011"/>
    <w:rsid w:val="003D5FCE"/>
    <w:rsid w:val="003D7565"/>
    <w:rsid w:val="003E4E0A"/>
    <w:rsid w:val="003E73E8"/>
    <w:rsid w:val="003E7975"/>
    <w:rsid w:val="003F2235"/>
    <w:rsid w:val="003F28CE"/>
    <w:rsid w:val="003F5A9F"/>
    <w:rsid w:val="003F6A13"/>
    <w:rsid w:val="003F6C44"/>
    <w:rsid w:val="003F6D43"/>
    <w:rsid w:val="00403563"/>
    <w:rsid w:val="00404037"/>
    <w:rsid w:val="004054C7"/>
    <w:rsid w:val="0040576C"/>
    <w:rsid w:val="00405E57"/>
    <w:rsid w:val="0040724B"/>
    <w:rsid w:val="004101CF"/>
    <w:rsid w:val="004117EA"/>
    <w:rsid w:val="00421087"/>
    <w:rsid w:val="00427074"/>
    <w:rsid w:val="0042733C"/>
    <w:rsid w:val="00434DD7"/>
    <w:rsid w:val="004350D1"/>
    <w:rsid w:val="00441F7A"/>
    <w:rsid w:val="00443902"/>
    <w:rsid w:val="00443C9F"/>
    <w:rsid w:val="0045464C"/>
    <w:rsid w:val="00456203"/>
    <w:rsid w:val="00456538"/>
    <w:rsid w:val="0045683F"/>
    <w:rsid w:val="004631F7"/>
    <w:rsid w:val="00463BBE"/>
    <w:rsid w:val="00465753"/>
    <w:rsid w:val="00472664"/>
    <w:rsid w:val="004727E1"/>
    <w:rsid w:val="00472F65"/>
    <w:rsid w:val="00474CEE"/>
    <w:rsid w:val="00476769"/>
    <w:rsid w:val="00477847"/>
    <w:rsid w:val="00477CF0"/>
    <w:rsid w:val="00477D0A"/>
    <w:rsid w:val="00482415"/>
    <w:rsid w:val="00484655"/>
    <w:rsid w:val="00485AB8"/>
    <w:rsid w:val="00487FF1"/>
    <w:rsid w:val="00490292"/>
    <w:rsid w:val="004913B3"/>
    <w:rsid w:val="00494CFC"/>
    <w:rsid w:val="004A08B7"/>
    <w:rsid w:val="004A16B6"/>
    <w:rsid w:val="004A4F22"/>
    <w:rsid w:val="004B319B"/>
    <w:rsid w:val="004B7409"/>
    <w:rsid w:val="004B76A9"/>
    <w:rsid w:val="004C295A"/>
    <w:rsid w:val="004C2FB1"/>
    <w:rsid w:val="004C30FA"/>
    <w:rsid w:val="004C3E03"/>
    <w:rsid w:val="004D2E70"/>
    <w:rsid w:val="004D6D4F"/>
    <w:rsid w:val="004E1121"/>
    <w:rsid w:val="004E132E"/>
    <w:rsid w:val="004E1F88"/>
    <w:rsid w:val="004E6AE5"/>
    <w:rsid w:val="004F219A"/>
    <w:rsid w:val="004F258B"/>
    <w:rsid w:val="004F63D3"/>
    <w:rsid w:val="004F6EE5"/>
    <w:rsid w:val="00501C28"/>
    <w:rsid w:val="005020B8"/>
    <w:rsid w:val="00502CA4"/>
    <w:rsid w:val="00502EC1"/>
    <w:rsid w:val="00503837"/>
    <w:rsid w:val="005057E6"/>
    <w:rsid w:val="00510CD1"/>
    <w:rsid w:val="00511BFF"/>
    <w:rsid w:val="00513D80"/>
    <w:rsid w:val="00514666"/>
    <w:rsid w:val="0051572E"/>
    <w:rsid w:val="005233A3"/>
    <w:rsid w:val="005234CD"/>
    <w:rsid w:val="00527C82"/>
    <w:rsid w:val="00532053"/>
    <w:rsid w:val="005325CF"/>
    <w:rsid w:val="00532E9B"/>
    <w:rsid w:val="00533F8E"/>
    <w:rsid w:val="00535CCB"/>
    <w:rsid w:val="00536F48"/>
    <w:rsid w:val="00540851"/>
    <w:rsid w:val="0054231A"/>
    <w:rsid w:val="00546ABF"/>
    <w:rsid w:val="00550F28"/>
    <w:rsid w:val="005515D3"/>
    <w:rsid w:val="00552276"/>
    <w:rsid w:val="0055585F"/>
    <w:rsid w:val="00556422"/>
    <w:rsid w:val="00562974"/>
    <w:rsid w:val="00564285"/>
    <w:rsid w:val="005652BE"/>
    <w:rsid w:val="005663E9"/>
    <w:rsid w:val="00566A75"/>
    <w:rsid w:val="005707FC"/>
    <w:rsid w:val="0057284C"/>
    <w:rsid w:val="00577A0C"/>
    <w:rsid w:val="00580FA1"/>
    <w:rsid w:val="0058233B"/>
    <w:rsid w:val="0058291D"/>
    <w:rsid w:val="005834EA"/>
    <w:rsid w:val="005845EA"/>
    <w:rsid w:val="0058729D"/>
    <w:rsid w:val="00587A37"/>
    <w:rsid w:val="005911B6"/>
    <w:rsid w:val="00595BEC"/>
    <w:rsid w:val="005961AC"/>
    <w:rsid w:val="005979F4"/>
    <w:rsid w:val="005A14F6"/>
    <w:rsid w:val="005A20B0"/>
    <w:rsid w:val="005A3B94"/>
    <w:rsid w:val="005A3E58"/>
    <w:rsid w:val="005A3E8B"/>
    <w:rsid w:val="005A574C"/>
    <w:rsid w:val="005B0F0A"/>
    <w:rsid w:val="005B1DED"/>
    <w:rsid w:val="005B3F40"/>
    <w:rsid w:val="005B48F3"/>
    <w:rsid w:val="005B6858"/>
    <w:rsid w:val="005B6A30"/>
    <w:rsid w:val="005C1C24"/>
    <w:rsid w:val="005C2828"/>
    <w:rsid w:val="005C34B2"/>
    <w:rsid w:val="005C443B"/>
    <w:rsid w:val="005C79FE"/>
    <w:rsid w:val="005D11F1"/>
    <w:rsid w:val="005D1A90"/>
    <w:rsid w:val="005D2EE2"/>
    <w:rsid w:val="005D4DCB"/>
    <w:rsid w:val="005D63A7"/>
    <w:rsid w:val="005D7B98"/>
    <w:rsid w:val="005E0217"/>
    <w:rsid w:val="005E0356"/>
    <w:rsid w:val="005E093A"/>
    <w:rsid w:val="005E24F5"/>
    <w:rsid w:val="005E42ED"/>
    <w:rsid w:val="005E5D14"/>
    <w:rsid w:val="005E7832"/>
    <w:rsid w:val="005F1365"/>
    <w:rsid w:val="005F281D"/>
    <w:rsid w:val="005F60FA"/>
    <w:rsid w:val="005F7B4E"/>
    <w:rsid w:val="00601489"/>
    <w:rsid w:val="00602785"/>
    <w:rsid w:val="00602A1E"/>
    <w:rsid w:val="00604D09"/>
    <w:rsid w:val="0060751A"/>
    <w:rsid w:val="0060788F"/>
    <w:rsid w:val="0060792E"/>
    <w:rsid w:val="00617CBD"/>
    <w:rsid w:val="00625267"/>
    <w:rsid w:val="00625DA4"/>
    <w:rsid w:val="00626776"/>
    <w:rsid w:val="00631C52"/>
    <w:rsid w:val="00632955"/>
    <w:rsid w:val="006331E9"/>
    <w:rsid w:val="00634AEC"/>
    <w:rsid w:val="00642E0E"/>
    <w:rsid w:val="006439BC"/>
    <w:rsid w:val="00643EAF"/>
    <w:rsid w:val="0064555B"/>
    <w:rsid w:val="00647433"/>
    <w:rsid w:val="00650720"/>
    <w:rsid w:val="00660534"/>
    <w:rsid w:val="00660E3C"/>
    <w:rsid w:val="00662126"/>
    <w:rsid w:val="0066321D"/>
    <w:rsid w:val="00663A79"/>
    <w:rsid w:val="00666FCC"/>
    <w:rsid w:val="00667540"/>
    <w:rsid w:val="00667A98"/>
    <w:rsid w:val="0067355D"/>
    <w:rsid w:val="00674F74"/>
    <w:rsid w:val="006756D0"/>
    <w:rsid w:val="00677B62"/>
    <w:rsid w:val="006804B3"/>
    <w:rsid w:val="006811F7"/>
    <w:rsid w:val="00681F88"/>
    <w:rsid w:val="00682F87"/>
    <w:rsid w:val="006830A3"/>
    <w:rsid w:val="006837D7"/>
    <w:rsid w:val="006A06C6"/>
    <w:rsid w:val="006A1ACD"/>
    <w:rsid w:val="006A25A4"/>
    <w:rsid w:val="006A554A"/>
    <w:rsid w:val="006A77FB"/>
    <w:rsid w:val="006B006A"/>
    <w:rsid w:val="006B2332"/>
    <w:rsid w:val="006B4150"/>
    <w:rsid w:val="006B5A2B"/>
    <w:rsid w:val="006B7F80"/>
    <w:rsid w:val="006C04DB"/>
    <w:rsid w:val="006C16E8"/>
    <w:rsid w:val="006C2E8F"/>
    <w:rsid w:val="006C5A3E"/>
    <w:rsid w:val="006C5D6C"/>
    <w:rsid w:val="006C7A77"/>
    <w:rsid w:val="006D08DA"/>
    <w:rsid w:val="006D38ED"/>
    <w:rsid w:val="006D6EAD"/>
    <w:rsid w:val="006D713F"/>
    <w:rsid w:val="006D7769"/>
    <w:rsid w:val="006E0DDB"/>
    <w:rsid w:val="006E0F3C"/>
    <w:rsid w:val="006E18A7"/>
    <w:rsid w:val="006E329A"/>
    <w:rsid w:val="006E5AE3"/>
    <w:rsid w:val="006E688C"/>
    <w:rsid w:val="006F1DB7"/>
    <w:rsid w:val="006F3E6C"/>
    <w:rsid w:val="006F6522"/>
    <w:rsid w:val="006F6E50"/>
    <w:rsid w:val="0070244B"/>
    <w:rsid w:val="0070374C"/>
    <w:rsid w:val="00707386"/>
    <w:rsid w:val="00711206"/>
    <w:rsid w:val="00713C80"/>
    <w:rsid w:val="00716EE7"/>
    <w:rsid w:val="00717A3B"/>
    <w:rsid w:val="00722BFD"/>
    <w:rsid w:val="00722F85"/>
    <w:rsid w:val="00725133"/>
    <w:rsid w:val="00730EF6"/>
    <w:rsid w:val="00730F51"/>
    <w:rsid w:val="00733EC0"/>
    <w:rsid w:val="007366BC"/>
    <w:rsid w:val="00736DEA"/>
    <w:rsid w:val="00740BEF"/>
    <w:rsid w:val="00740E91"/>
    <w:rsid w:val="00741135"/>
    <w:rsid w:val="00746A21"/>
    <w:rsid w:val="00747342"/>
    <w:rsid w:val="00761951"/>
    <w:rsid w:val="00761AAB"/>
    <w:rsid w:val="007627F7"/>
    <w:rsid w:val="00763F32"/>
    <w:rsid w:val="00765437"/>
    <w:rsid w:val="00770BBF"/>
    <w:rsid w:val="0077456A"/>
    <w:rsid w:val="00775D88"/>
    <w:rsid w:val="007763EB"/>
    <w:rsid w:val="00777E25"/>
    <w:rsid w:val="00780244"/>
    <w:rsid w:val="00781318"/>
    <w:rsid w:val="00781904"/>
    <w:rsid w:val="00783064"/>
    <w:rsid w:val="00785987"/>
    <w:rsid w:val="00786B1E"/>
    <w:rsid w:val="007906EC"/>
    <w:rsid w:val="00795A6C"/>
    <w:rsid w:val="00796316"/>
    <w:rsid w:val="007A1CD7"/>
    <w:rsid w:val="007A1F1C"/>
    <w:rsid w:val="007A4FF9"/>
    <w:rsid w:val="007A786B"/>
    <w:rsid w:val="007B2057"/>
    <w:rsid w:val="007B222E"/>
    <w:rsid w:val="007B285E"/>
    <w:rsid w:val="007B5605"/>
    <w:rsid w:val="007B707C"/>
    <w:rsid w:val="007B72A2"/>
    <w:rsid w:val="007C076D"/>
    <w:rsid w:val="007C0EDF"/>
    <w:rsid w:val="007C1582"/>
    <w:rsid w:val="007C26B7"/>
    <w:rsid w:val="007D1C66"/>
    <w:rsid w:val="007D2CD7"/>
    <w:rsid w:val="007D3132"/>
    <w:rsid w:val="007D31D1"/>
    <w:rsid w:val="007D568C"/>
    <w:rsid w:val="007D5B75"/>
    <w:rsid w:val="007E3C6F"/>
    <w:rsid w:val="007E482A"/>
    <w:rsid w:val="007F6017"/>
    <w:rsid w:val="007F604B"/>
    <w:rsid w:val="007F7D4B"/>
    <w:rsid w:val="00800054"/>
    <w:rsid w:val="0080534D"/>
    <w:rsid w:val="00805C59"/>
    <w:rsid w:val="008062B2"/>
    <w:rsid w:val="00806D09"/>
    <w:rsid w:val="00810D40"/>
    <w:rsid w:val="00810DC6"/>
    <w:rsid w:val="0081283D"/>
    <w:rsid w:val="00813B23"/>
    <w:rsid w:val="0081488E"/>
    <w:rsid w:val="008151C0"/>
    <w:rsid w:val="00816A8D"/>
    <w:rsid w:val="00816ED4"/>
    <w:rsid w:val="0082024B"/>
    <w:rsid w:val="00820AD6"/>
    <w:rsid w:val="00823785"/>
    <w:rsid w:val="00823C3A"/>
    <w:rsid w:val="00824F14"/>
    <w:rsid w:val="0082611D"/>
    <w:rsid w:val="00827548"/>
    <w:rsid w:val="008307D8"/>
    <w:rsid w:val="00830DC3"/>
    <w:rsid w:val="00831393"/>
    <w:rsid w:val="00831ECA"/>
    <w:rsid w:val="00831FE2"/>
    <w:rsid w:val="008357D4"/>
    <w:rsid w:val="00836540"/>
    <w:rsid w:val="008419CF"/>
    <w:rsid w:val="008441A7"/>
    <w:rsid w:val="00846C5F"/>
    <w:rsid w:val="008524B9"/>
    <w:rsid w:val="00852A0A"/>
    <w:rsid w:val="0085623E"/>
    <w:rsid w:val="0086238C"/>
    <w:rsid w:val="00862CA2"/>
    <w:rsid w:val="00862F57"/>
    <w:rsid w:val="00863CFD"/>
    <w:rsid w:val="0086492B"/>
    <w:rsid w:val="00874423"/>
    <w:rsid w:val="00874E12"/>
    <w:rsid w:val="00875531"/>
    <w:rsid w:val="0088202A"/>
    <w:rsid w:val="00882EE8"/>
    <w:rsid w:val="0088392E"/>
    <w:rsid w:val="00885E5D"/>
    <w:rsid w:val="0089324E"/>
    <w:rsid w:val="008936A4"/>
    <w:rsid w:val="008943FB"/>
    <w:rsid w:val="008961A6"/>
    <w:rsid w:val="00896D38"/>
    <w:rsid w:val="00896EEA"/>
    <w:rsid w:val="008A15B5"/>
    <w:rsid w:val="008A1842"/>
    <w:rsid w:val="008A1D63"/>
    <w:rsid w:val="008A32D8"/>
    <w:rsid w:val="008A34E0"/>
    <w:rsid w:val="008A4965"/>
    <w:rsid w:val="008A733D"/>
    <w:rsid w:val="008A7C4C"/>
    <w:rsid w:val="008B0BB8"/>
    <w:rsid w:val="008B1591"/>
    <w:rsid w:val="008B2AC0"/>
    <w:rsid w:val="008B2C64"/>
    <w:rsid w:val="008B3575"/>
    <w:rsid w:val="008C121B"/>
    <w:rsid w:val="008C20D8"/>
    <w:rsid w:val="008C6D03"/>
    <w:rsid w:val="008D176C"/>
    <w:rsid w:val="008D387B"/>
    <w:rsid w:val="008E1AF6"/>
    <w:rsid w:val="008E2FBE"/>
    <w:rsid w:val="008E46B0"/>
    <w:rsid w:val="008E4C19"/>
    <w:rsid w:val="008F0B24"/>
    <w:rsid w:val="008F2711"/>
    <w:rsid w:val="008F48E8"/>
    <w:rsid w:val="00900DFA"/>
    <w:rsid w:val="009057D8"/>
    <w:rsid w:val="009058B0"/>
    <w:rsid w:val="00905EEE"/>
    <w:rsid w:val="00906C6B"/>
    <w:rsid w:val="00910385"/>
    <w:rsid w:val="00912A50"/>
    <w:rsid w:val="00916646"/>
    <w:rsid w:val="00922E83"/>
    <w:rsid w:val="00924017"/>
    <w:rsid w:val="0092436F"/>
    <w:rsid w:val="00925790"/>
    <w:rsid w:val="009307C0"/>
    <w:rsid w:val="009318F8"/>
    <w:rsid w:val="009326A1"/>
    <w:rsid w:val="00932D99"/>
    <w:rsid w:val="00936934"/>
    <w:rsid w:val="00936D22"/>
    <w:rsid w:val="009378CD"/>
    <w:rsid w:val="00944993"/>
    <w:rsid w:val="0094761A"/>
    <w:rsid w:val="009505B8"/>
    <w:rsid w:val="009534DE"/>
    <w:rsid w:val="00955381"/>
    <w:rsid w:val="00955F28"/>
    <w:rsid w:val="00957AB9"/>
    <w:rsid w:val="009615F5"/>
    <w:rsid w:val="00962DB5"/>
    <w:rsid w:val="00966F4B"/>
    <w:rsid w:val="009732E7"/>
    <w:rsid w:val="00975293"/>
    <w:rsid w:val="009775A4"/>
    <w:rsid w:val="00977C88"/>
    <w:rsid w:val="00980C86"/>
    <w:rsid w:val="00982960"/>
    <w:rsid w:val="0098561F"/>
    <w:rsid w:val="00985CAA"/>
    <w:rsid w:val="00991179"/>
    <w:rsid w:val="00991C1E"/>
    <w:rsid w:val="0099224C"/>
    <w:rsid w:val="009926D0"/>
    <w:rsid w:val="00996059"/>
    <w:rsid w:val="00996682"/>
    <w:rsid w:val="00997EEC"/>
    <w:rsid w:val="009A16A1"/>
    <w:rsid w:val="009A1A90"/>
    <w:rsid w:val="009A2D64"/>
    <w:rsid w:val="009A37CC"/>
    <w:rsid w:val="009A6340"/>
    <w:rsid w:val="009B02AB"/>
    <w:rsid w:val="009B575F"/>
    <w:rsid w:val="009B5B4F"/>
    <w:rsid w:val="009B7AB7"/>
    <w:rsid w:val="009C0BA6"/>
    <w:rsid w:val="009C4368"/>
    <w:rsid w:val="009C6AE3"/>
    <w:rsid w:val="009D7D8F"/>
    <w:rsid w:val="009E2AAA"/>
    <w:rsid w:val="009E44EC"/>
    <w:rsid w:val="009E7F72"/>
    <w:rsid w:val="009F0DB2"/>
    <w:rsid w:val="009F41B8"/>
    <w:rsid w:val="009F73F8"/>
    <w:rsid w:val="00A017CA"/>
    <w:rsid w:val="00A073EF"/>
    <w:rsid w:val="00A1079F"/>
    <w:rsid w:val="00A15F7B"/>
    <w:rsid w:val="00A21872"/>
    <w:rsid w:val="00A220FF"/>
    <w:rsid w:val="00A234A8"/>
    <w:rsid w:val="00A2462C"/>
    <w:rsid w:val="00A327B7"/>
    <w:rsid w:val="00A35591"/>
    <w:rsid w:val="00A42634"/>
    <w:rsid w:val="00A4300A"/>
    <w:rsid w:val="00A440B6"/>
    <w:rsid w:val="00A6387C"/>
    <w:rsid w:val="00A6390A"/>
    <w:rsid w:val="00A66AB2"/>
    <w:rsid w:val="00A70030"/>
    <w:rsid w:val="00A721B4"/>
    <w:rsid w:val="00A72376"/>
    <w:rsid w:val="00A75E3C"/>
    <w:rsid w:val="00A768B3"/>
    <w:rsid w:val="00A81C7F"/>
    <w:rsid w:val="00A821C7"/>
    <w:rsid w:val="00A8467D"/>
    <w:rsid w:val="00A8487C"/>
    <w:rsid w:val="00A87117"/>
    <w:rsid w:val="00A8760A"/>
    <w:rsid w:val="00A87637"/>
    <w:rsid w:val="00A87B42"/>
    <w:rsid w:val="00A93FC3"/>
    <w:rsid w:val="00A95355"/>
    <w:rsid w:val="00AA0FB0"/>
    <w:rsid w:val="00AA1310"/>
    <w:rsid w:val="00AA2061"/>
    <w:rsid w:val="00AA52EB"/>
    <w:rsid w:val="00AA5609"/>
    <w:rsid w:val="00AB05C8"/>
    <w:rsid w:val="00AB1329"/>
    <w:rsid w:val="00AB3A19"/>
    <w:rsid w:val="00AB47FC"/>
    <w:rsid w:val="00AC1419"/>
    <w:rsid w:val="00AC7445"/>
    <w:rsid w:val="00AC798B"/>
    <w:rsid w:val="00AD14EC"/>
    <w:rsid w:val="00AD2284"/>
    <w:rsid w:val="00AE0D08"/>
    <w:rsid w:val="00AE0D9C"/>
    <w:rsid w:val="00AE2B2D"/>
    <w:rsid w:val="00AE30B0"/>
    <w:rsid w:val="00AE4FFE"/>
    <w:rsid w:val="00AE5742"/>
    <w:rsid w:val="00AE7813"/>
    <w:rsid w:val="00AF0DF5"/>
    <w:rsid w:val="00AF25B8"/>
    <w:rsid w:val="00AF5050"/>
    <w:rsid w:val="00AF6AC1"/>
    <w:rsid w:val="00B02F18"/>
    <w:rsid w:val="00B055CF"/>
    <w:rsid w:val="00B06A03"/>
    <w:rsid w:val="00B1391D"/>
    <w:rsid w:val="00B20D4F"/>
    <w:rsid w:val="00B20DD9"/>
    <w:rsid w:val="00B20FFC"/>
    <w:rsid w:val="00B240AF"/>
    <w:rsid w:val="00B259C7"/>
    <w:rsid w:val="00B279A7"/>
    <w:rsid w:val="00B31C2A"/>
    <w:rsid w:val="00B348EC"/>
    <w:rsid w:val="00B37B09"/>
    <w:rsid w:val="00B42D19"/>
    <w:rsid w:val="00B431DA"/>
    <w:rsid w:val="00B479D7"/>
    <w:rsid w:val="00B50769"/>
    <w:rsid w:val="00B55EFD"/>
    <w:rsid w:val="00B61033"/>
    <w:rsid w:val="00B65AFD"/>
    <w:rsid w:val="00B713C1"/>
    <w:rsid w:val="00B716FC"/>
    <w:rsid w:val="00B72188"/>
    <w:rsid w:val="00B72B87"/>
    <w:rsid w:val="00B76BB3"/>
    <w:rsid w:val="00B80316"/>
    <w:rsid w:val="00B818A4"/>
    <w:rsid w:val="00B81BE3"/>
    <w:rsid w:val="00B840F9"/>
    <w:rsid w:val="00B8783C"/>
    <w:rsid w:val="00B929A7"/>
    <w:rsid w:val="00BA1082"/>
    <w:rsid w:val="00BA13C2"/>
    <w:rsid w:val="00BA1DF1"/>
    <w:rsid w:val="00BA3C63"/>
    <w:rsid w:val="00BA41EF"/>
    <w:rsid w:val="00BB156C"/>
    <w:rsid w:val="00BB1660"/>
    <w:rsid w:val="00BB42DF"/>
    <w:rsid w:val="00BB4FD2"/>
    <w:rsid w:val="00BB5648"/>
    <w:rsid w:val="00BC006B"/>
    <w:rsid w:val="00BC1820"/>
    <w:rsid w:val="00BC24FE"/>
    <w:rsid w:val="00BC7ADF"/>
    <w:rsid w:val="00BD35A1"/>
    <w:rsid w:val="00BE0249"/>
    <w:rsid w:val="00BE0894"/>
    <w:rsid w:val="00BE19AD"/>
    <w:rsid w:val="00BE3321"/>
    <w:rsid w:val="00BF01AC"/>
    <w:rsid w:val="00BF17F1"/>
    <w:rsid w:val="00BF3D47"/>
    <w:rsid w:val="00BF457E"/>
    <w:rsid w:val="00BF513F"/>
    <w:rsid w:val="00BF5A51"/>
    <w:rsid w:val="00BF6631"/>
    <w:rsid w:val="00C10693"/>
    <w:rsid w:val="00C11F82"/>
    <w:rsid w:val="00C11FD9"/>
    <w:rsid w:val="00C137E1"/>
    <w:rsid w:val="00C151A4"/>
    <w:rsid w:val="00C1747A"/>
    <w:rsid w:val="00C2241B"/>
    <w:rsid w:val="00C2277E"/>
    <w:rsid w:val="00C234FF"/>
    <w:rsid w:val="00C25B65"/>
    <w:rsid w:val="00C2617A"/>
    <w:rsid w:val="00C27C83"/>
    <w:rsid w:val="00C30BED"/>
    <w:rsid w:val="00C31660"/>
    <w:rsid w:val="00C324CB"/>
    <w:rsid w:val="00C329EF"/>
    <w:rsid w:val="00C35D19"/>
    <w:rsid w:val="00C3638A"/>
    <w:rsid w:val="00C40EE4"/>
    <w:rsid w:val="00C4308A"/>
    <w:rsid w:val="00C43B3D"/>
    <w:rsid w:val="00C46C20"/>
    <w:rsid w:val="00C46EF2"/>
    <w:rsid w:val="00C477D3"/>
    <w:rsid w:val="00C5411F"/>
    <w:rsid w:val="00C57277"/>
    <w:rsid w:val="00C6081C"/>
    <w:rsid w:val="00C61C73"/>
    <w:rsid w:val="00C61DDD"/>
    <w:rsid w:val="00C65CB0"/>
    <w:rsid w:val="00C66311"/>
    <w:rsid w:val="00C67027"/>
    <w:rsid w:val="00C677F5"/>
    <w:rsid w:val="00C70E73"/>
    <w:rsid w:val="00C777C3"/>
    <w:rsid w:val="00C80861"/>
    <w:rsid w:val="00C8101C"/>
    <w:rsid w:val="00C857FF"/>
    <w:rsid w:val="00C926D5"/>
    <w:rsid w:val="00C9706A"/>
    <w:rsid w:val="00CA3D7A"/>
    <w:rsid w:val="00CA4FE9"/>
    <w:rsid w:val="00CA6529"/>
    <w:rsid w:val="00CB3CF9"/>
    <w:rsid w:val="00CB7481"/>
    <w:rsid w:val="00CC0650"/>
    <w:rsid w:val="00CC0921"/>
    <w:rsid w:val="00CC2878"/>
    <w:rsid w:val="00CC52B5"/>
    <w:rsid w:val="00CC5695"/>
    <w:rsid w:val="00CD092A"/>
    <w:rsid w:val="00CD0CF4"/>
    <w:rsid w:val="00CD27BC"/>
    <w:rsid w:val="00CD781E"/>
    <w:rsid w:val="00CE2DEE"/>
    <w:rsid w:val="00CF2DD1"/>
    <w:rsid w:val="00CF3C8E"/>
    <w:rsid w:val="00CF3C98"/>
    <w:rsid w:val="00D007CE"/>
    <w:rsid w:val="00D030CF"/>
    <w:rsid w:val="00D06602"/>
    <w:rsid w:val="00D070D7"/>
    <w:rsid w:val="00D15604"/>
    <w:rsid w:val="00D16721"/>
    <w:rsid w:val="00D2599D"/>
    <w:rsid w:val="00D25ABE"/>
    <w:rsid w:val="00D26407"/>
    <w:rsid w:val="00D26752"/>
    <w:rsid w:val="00D26D85"/>
    <w:rsid w:val="00D31464"/>
    <w:rsid w:val="00D3361F"/>
    <w:rsid w:val="00D353B7"/>
    <w:rsid w:val="00D35B01"/>
    <w:rsid w:val="00D36D37"/>
    <w:rsid w:val="00D43B17"/>
    <w:rsid w:val="00D443E4"/>
    <w:rsid w:val="00D44FF8"/>
    <w:rsid w:val="00D457A0"/>
    <w:rsid w:val="00D468C4"/>
    <w:rsid w:val="00D503FA"/>
    <w:rsid w:val="00D50AA5"/>
    <w:rsid w:val="00D532E2"/>
    <w:rsid w:val="00D61BB8"/>
    <w:rsid w:val="00D6350D"/>
    <w:rsid w:val="00D66E56"/>
    <w:rsid w:val="00D674C3"/>
    <w:rsid w:val="00D778D3"/>
    <w:rsid w:val="00D80A43"/>
    <w:rsid w:val="00D81C2F"/>
    <w:rsid w:val="00D86C57"/>
    <w:rsid w:val="00D926AB"/>
    <w:rsid w:val="00D926C0"/>
    <w:rsid w:val="00D944BE"/>
    <w:rsid w:val="00D97B3A"/>
    <w:rsid w:val="00DA0245"/>
    <w:rsid w:val="00DA2B3A"/>
    <w:rsid w:val="00DA2EB6"/>
    <w:rsid w:val="00DA3FF5"/>
    <w:rsid w:val="00DA620D"/>
    <w:rsid w:val="00DA6A01"/>
    <w:rsid w:val="00DA7447"/>
    <w:rsid w:val="00DB435C"/>
    <w:rsid w:val="00DB7299"/>
    <w:rsid w:val="00DB7B25"/>
    <w:rsid w:val="00DC3513"/>
    <w:rsid w:val="00DC3FB8"/>
    <w:rsid w:val="00DC6843"/>
    <w:rsid w:val="00DC6CE2"/>
    <w:rsid w:val="00DC71F3"/>
    <w:rsid w:val="00DD23F0"/>
    <w:rsid w:val="00DD4A5D"/>
    <w:rsid w:val="00DD4F1D"/>
    <w:rsid w:val="00DE0417"/>
    <w:rsid w:val="00DE1581"/>
    <w:rsid w:val="00DE6C61"/>
    <w:rsid w:val="00DF3D18"/>
    <w:rsid w:val="00E015A6"/>
    <w:rsid w:val="00E02669"/>
    <w:rsid w:val="00E05460"/>
    <w:rsid w:val="00E05906"/>
    <w:rsid w:val="00E0745C"/>
    <w:rsid w:val="00E113D5"/>
    <w:rsid w:val="00E16287"/>
    <w:rsid w:val="00E2009A"/>
    <w:rsid w:val="00E2078E"/>
    <w:rsid w:val="00E21223"/>
    <w:rsid w:val="00E24B21"/>
    <w:rsid w:val="00E24DC2"/>
    <w:rsid w:val="00E26960"/>
    <w:rsid w:val="00E273A2"/>
    <w:rsid w:val="00E32055"/>
    <w:rsid w:val="00E35F5F"/>
    <w:rsid w:val="00E3773A"/>
    <w:rsid w:val="00E45862"/>
    <w:rsid w:val="00E47156"/>
    <w:rsid w:val="00E47A6B"/>
    <w:rsid w:val="00E52CFF"/>
    <w:rsid w:val="00E56F6C"/>
    <w:rsid w:val="00E6353C"/>
    <w:rsid w:val="00E65943"/>
    <w:rsid w:val="00E71FCD"/>
    <w:rsid w:val="00E7504A"/>
    <w:rsid w:val="00E755FF"/>
    <w:rsid w:val="00E80502"/>
    <w:rsid w:val="00E81130"/>
    <w:rsid w:val="00E821A3"/>
    <w:rsid w:val="00E84138"/>
    <w:rsid w:val="00E92A5D"/>
    <w:rsid w:val="00E93770"/>
    <w:rsid w:val="00E9482B"/>
    <w:rsid w:val="00E94A88"/>
    <w:rsid w:val="00E97CF2"/>
    <w:rsid w:val="00EA3CEF"/>
    <w:rsid w:val="00EA4B83"/>
    <w:rsid w:val="00EA7B0D"/>
    <w:rsid w:val="00EB2ABF"/>
    <w:rsid w:val="00EB3A54"/>
    <w:rsid w:val="00EB400D"/>
    <w:rsid w:val="00EB5281"/>
    <w:rsid w:val="00EB53EF"/>
    <w:rsid w:val="00EB62D9"/>
    <w:rsid w:val="00EB655D"/>
    <w:rsid w:val="00EB6D1C"/>
    <w:rsid w:val="00EC2E9E"/>
    <w:rsid w:val="00ED13D6"/>
    <w:rsid w:val="00ED3E2C"/>
    <w:rsid w:val="00ED76C9"/>
    <w:rsid w:val="00EE1EDB"/>
    <w:rsid w:val="00EE5123"/>
    <w:rsid w:val="00EE60DB"/>
    <w:rsid w:val="00EF03CC"/>
    <w:rsid w:val="00EF2FA1"/>
    <w:rsid w:val="00EF583A"/>
    <w:rsid w:val="00F01D95"/>
    <w:rsid w:val="00F02D6B"/>
    <w:rsid w:val="00F06F41"/>
    <w:rsid w:val="00F13487"/>
    <w:rsid w:val="00F13EC8"/>
    <w:rsid w:val="00F157F2"/>
    <w:rsid w:val="00F15BD4"/>
    <w:rsid w:val="00F162E9"/>
    <w:rsid w:val="00F17353"/>
    <w:rsid w:val="00F17431"/>
    <w:rsid w:val="00F22916"/>
    <w:rsid w:val="00F24330"/>
    <w:rsid w:val="00F2584A"/>
    <w:rsid w:val="00F263E3"/>
    <w:rsid w:val="00F30037"/>
    <w:rsid w:val="00F353B3"/>
    <w:rsid w:val="00F372C3"/>
    <w:rsid w:val="00F41C61"/>
    <w:rsid w:val="00F44229"/>
    <w:rsid w:val="00F45AB5"/>
    <w:rsid w:val="00F5043D"/>
    <w:rsid w:val="00F54EA0"/>
    <w:rsid w:val="00F5543D"/>
    <w:rsid w:val="00F576DF"/>
    <w:rsid w:val="00F57DAB"/>
    <w:rsid w:val="00F633BE"/>
    <w:rsid w:val="00F8026A"/>
    <w:rsid w:val="00F80EA1"/>
    <w:rsid w:val="00F82143"/>
    <w:rsid w:val="00F83D57"/>
    <w:rsid w:val="00F8585D"/>
    <w:rsid w:val="00F86BAC"/>
    <w:rsid w:val="00F91943"/>
    <w:rsid w:val="00F9282F"/>
    <w:rsid w:val="00F93141"/>
    <w:rsid w:val="00F933EC"/>
    <w:rsid w:val="00F934A8"/>
    <w:rsid w:val="00FA260C"/>
    <w:rsid w:val="00FA362B"/>
    <w:rsid w:val="00FA5F43"/>
    <w:rsid w:val="00FA7158"/>
    <w:rsid w:val="00FB0CA2"/>
    <w:rsid w:val="00FB6117"/>
    <w:rsid w:val="00FC129F"/>
    <w:rsid w:val="00FC25FD"/>
    <w:rsid w:val="00FC4CD6"/>
    <w:rsid w:val="00FD3A2B"/>
    <w:rsid w:val="00FD7F28"/>
    <w:rsid w:val="00FE01BE"/>
    <w:rsid w:val="00FE3336"/>
    <w:rsid w:val="00FE56B3"/>
    <w:rsid w:val="00FE623E"/>
    <w:rsid w:val="00FE630B"/>
    <w:rsid w:val="00FE6662"/>
    <w:rsid w:val="00FE7407"/>
    <w:rsid w:val="00FF1129"/>
    <w:rsid w:val="00FF15C8"/>
    <w:rsid w:val="00FF2B5E"/>
    <w:rsid w:val="00FF331D"/>
    <w:rsid w:val="00FF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083C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083C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EH van den (mdl)</dc:creator>
  <cp:lastModifiedBy>Berg, EH van den (mdl)</cp:lastModifiedBy>
  <cp:revision>3</cp:revision>
  <dcterms:created xsi:type="dcterms:W3CDTF">2019-05-01T11:32:00Z</dcterms:created>
  <dcterms:modified xsi:type="dcterms:W3CDTF">2019-05-02T07:52:00Z</dcterms:modified>
</cp:coreProperties>
</file>